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6D418" w14:textId="5F983EC1" w:rsidR="0003676A" w:rsidRPr="00FD4600" w:rsidRDefault="0003676A" w:rsidP="00FD4600">
      <w:pPr>
        <w:rPr>
          <w:rFonts w:cstheme="minorHAnsi"/>
        </w:rPr>
      </w:pPr>
      <w:bookmarkStart w:id="0" w:name="_GoBack"/>
      <w:r>
        <w:rPr>
          <w:rFonts w:cstheme="minorHAnsi"/>
        </w:rPr>
        <w:t>Appendix</w:t>
      </w:r>
      <w:r w:rsidR="00D86886">
        <w:rPr>
          <w:rFonts w:cstheme="minorHAnsi"/>
        </w:rPr>
        <w:t xml:space="preserve"> </w:t>
      </w:r>
      <w:r w:rsidR="00C443A6">
        <w:rPr>
          <w:rFonts w:cstheme="minorHAnsi"/>
        </w:rPr>
        <w:t>S1</w:t>
      </w:r>
      <w:r w:rsidRPr="00E40C76">
        <w:rPr>
          <w:rFonts w:cstheme="minorHAnsi"/>
        </w:rPr>
        <w:t>:</w:t>
      </w:r>
      <w:r>
        <w:rPr>
          <w:rFonts w:cstheme="minorHAnsi"/>
        </w:rPr>
        <w:t xml:space="preserve"> </w:t>
      </w:r>
      <w:r w:rsidRPr="00FD4600">
        <w:rPr>
          <w:rFonts w:cstheme="minorHAnsi"/>
        </w:rPr>
        <w:t xml:space="preserve">Logistic Regression Models using Full Information Maximum Likelihood </w:t>
      </w:r>
      <w:r w:rsidR="00F92935">
        <w:rPr>
          <w:rFonts w:cstheme="minorHAnsi"/>
        </w:rPr>
        <w:t>instead of Listwise deletion</w:t>
      </w:r>
    </w:p>
    <w:tbl>
      <w:tblPr>
        <w:tblStyle w:val="TableGrid"/>
        <w:tblW w:w="12415" w:type="dxa"/>
        <w:tblLayout w:type="fixed"/>
        <w:tblLook w:val="04A0" w:firstRow="1" w:lastRow="0" w:firstColumn="1" w:lastColumn="0" w:noHBand="0" w:noVBand="1"/>
      </w:tblPr>
      <w:tblGrid>
        <w:gridCol w:w="5758"/>
        <w:gridCol w:w="1437"/>
        <w:gridCol w:w="2160"/>
        <w:gridCol w:w="1260"/>
        <w:gridCol w:w="1800"/>
      </w:tblGrid>
      <w:tr w:rsidR="0018758C" w:rsidRPr="00E40C76" w14:paraId="40D8EC1B" w14:textId="77777777" w:rsidTr="00E32732">
        <w:trPr>
          <w:trHeight w:val="810"/>
        </w:trPr>
        <w:tc>
          <w:tcPr>
            <w:tcW w:w="5758" w:type="dxa"/>
            <w:noWrap/>
          </w:tcPr>
          <w:p w14:paraId="3AAC12AF" w14:textId="77777777" w:rsidR="0018758C" w:rsidRDefault="0018758C" w:rsidP="0003676A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97" w:type="dxa"/>
            <w:gridSpan w:val="2"/>
          </w:tcPr>
          <w:p w14:paraId="70D43E9D" w14:textId="77777777" w:rsidR="0018758C" w:rsidRPr="00FD4600" w:rsidRDefault="0018758C" w:rsidP="008B5CB0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68A8CFC7" w14:textId="67B8A54C" w:rsidR="0018758C" w:rsidRPr="00E32732" w:rsidRDefault="00E32732" w:rsidP="00D609EB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Reduced Model </w:t>
            </w:r>
            <w:r w:rsidR="0018758C">
              <w:rPr>
                <w:rFonts w:eastAsia="Times New Roman" w:cstheme="minorHAnsi"/>
                <w:color w:val="000000"/>
              </w:rPr>
              <w:t>(N=957)</w:t>
            </w:r>
          </w:p>
        </w:tc>
        <w:tc>
          <w:tcPr>
            <w:tcW w:w="3060" w:type="dxa"/>
            <w:gridSpan w:val="2"/>
            <w:noWrap/>
          </w:tcPr>
          <w:p w14:paraId="21C03243" w14:textId="77777777" w:rsidR="0018758C" w:rsidRDefault="0018758C" w:rsidP="004E7A10">
            <w:pPr>
              <w:jc w:val="center"/>
              <w:rPr>
                <w:rFonts w:eastAsia="Times New Roman" w:cstheme="minorHAnsi"/>
                <w:color w:val="000000"/>
              </w:rPr>
            </w:pPr>
          </w:p>
          <w:p w14:paraId="7CBB7834" w14:textId="53C0DE28" w:rsidR="0018758C" w:rsidRPr="00FD4600" w:rsidRDefault="0018758C" w:rsidP="004E7A10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D4600">
              <w:rPr>
                <w:rFonts w:eastAsia="Times New Roman" w:cstheme="minorHAnsi"/>
                <w:b/>
                <w:bCs/>
                <w:color w:val="000000"/>
              </w:rPr>
              <w:t xml:space="preserve">Fully Adjusted Model </w:t>
            </w:r>
            <w:r>
              <w:rPr>
                <w:rFonts w:eastAsia="Times New Roman" w:cstheme="minorHAnsi"/>
                <w:color w:val="000000"/>
              </w:rPr>
              <w:t>(N=957)</w:t>
            </w:r>
          </w:p>
        </w:tc>
      </w:tr>
      <w:tr w:rsidR="0018758C" w:rsidRPr="00E40C76" w14:paraId="14E905BE" w14:textId="77777777" w:rsidTr="00E32732">
        <w:trPr>
          <w:trHeight w:val="553"/>
        </w:trPr>
        <w:tc>
          <w:tcPr>
            <w:tcW w:w="5758" w:type="dxa"/>
            <w:noWrap/>
            <w:hideMark/>
          </w:tcPr>
          <w:p w14:paraId="78386FB0" w14:textId="77777777" w:rsidR="0018758C" w:rsidRPr="00E32732" w:rsidRDefault="0018758C" w:rsidP="008B5CB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32732">
              <w:rPr>
                <w:rFonts w:eastAsia="Times New Roman" w:cstheme="minorHAnsi"/>
                <w:b/>
                <w:bCs/>
                <w:color w:val="000000"/>
              </w:rPr>
              <w:t>Variables</w:t>
            </w:r>
          </w:p>
        </w:tc>
        <w:tc>
          <w:tcPr>
            <w:tcW w:w="1437" w:type="dxa"/>
          </w:tcPr>
          <w:p w14:paraId="11A53CEB" w14:textId="33403D2D" w:rsidR="0018758C" w:rsidRPr="0018758C" w:rsidRDefault="0018758C" w:rsidP="00E32732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OR</w:t>
            </w:r>
          </w:p>
        </w:tc>
        <w:tc>
          <w:tcPr>
            <w:tcW w:w="2160" w:type="dxa"/>
          </w:tcPr>
          <w:p w14:paraId="0B1EB7E6" w14:textId="2B701FA8" w:rsidR="0018758C" w:rsidRPr="0018758C" w:rsidRDefault="0018758C" w:rsidP="00E32732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1260" w:type="dxa"/>
            <w:noWrap/>
            <w:hideMark/>
          </w:tcPr>
          <w:p w14:paraId="2AA3B09E" w14:textId="2F37FB02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OR</w:t>
            </w:r>
          </w:p>
        </w:tc>
        <w:tc>
          <w:tcPr>
            <w:tcW w:w="1800" w:type="dxa"/>
            <w:noWrap/>
            <w:hideMark/>
          </w:tcPr>
          <w:p w14:paraId="64BB5E0F" w14:textId="201B5E32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18758C" w:rsidRPr="00E40C76" w14:paraId="613EB32A" w14:textId="77777777" w:rsidTr="00E32732">
        <w:trPr>
          <w:trHeight w:val="145"/>
        </w:trPr>
        <w:tc>
          <w:tcPr>
            <w:tcW w:w="5758" w:type="dxa"/>
            <w:shd w:val="clear" w:color="auto" w:fill="E7E6E6" w:themeFill="background2"/>
            <w:noWrap/>
          </w:tcPr>
          <w:p w14:paraId="4A8E007F" w14:textId="77777777" w:rsidR="0018758C" w:rsidRPr="00FD4600" w:rsidRDefault="0018758C" w:rsidP="0003676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FD4600">
              <w:rPr>
                <w:rFonts w:asciiTheme="minorHAnsi" w:eastAsia="Calibri" w:hAnsiTheme="minorHAnsi" w:cstheme="minorHAnsi"/>
                <w:sz w:val="22"/>
                <w:szCs w:val="22"/>
              </w:rPr>
              <w:t>Arab ethnicity (Non-Arab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6EB11CB8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1BA7B8AE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4066CFED" w14:textId="3481B2B2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43437DD5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8758C" w:rsidRPr="00E40C76" w14:paraId="50615098" w14:textId="77777777" w:rsidTr="00E32732">
        <w:trPr>
          <w:trHeight w:val="185"/>
        </w:trPr>
        <w:tc>
          <w:tcPr>
            <w:tcW w:w="5758" w:type="dxa"/>
            <w:noWrap/>
          </w:tcPr>
          <w:p w14:paraId="3D6C32EA" w14:textId="77777777" w:rsidR="0018758C" w:rsidRPr="0018758C" w:rsidRDefault="0018758C" w:rsidP="0003676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Arab </w:t>
            </w:r>
          </w:p>
        </w:tc>
        <w:tc>
          <w:tcPr>
            <w:tcW w:w="1437" w:type="dxa"/>
          </w:tcPr>
          <w:p w14:paraId="0D2E0056" w14:textId="223EBF60" w:rsidR="0018758C" w:rsidRPr="0018758C" w:rsidRDefault="00634401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71</w:t>
            </w:r>
          </w:p>
        </w:tc>
        <w:tc>
          <w:tcPr>
            <w:tcW w:w="2160" w:type="dxa"/>
          </w:tcPr>
          <w:p w14:paraId="38CF8962" w14:textId="774B9257" w:rsidR="0018758C" w:rsidRPr="0018758C" w:rsidRDefault="00634401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7</w:t>
            </w:r>
          </w:p>
        </w:tc>
        <w:tc>
          <w:tcPr>
            <w:tcW w:w="1260" w:type="dxa"/>
            <w:noWrap/>
          </w:tcPr>
          <w:p w14:paraId="28076D0B" w14:textId="0C64AC2D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1.73</w:t>
            </w:r>
          </w:p>
        </w:tc>
        <w:tc>
          <w:tcPr>
            <w:tcW w:w="1800" w:type="dxa"/>
            <w:noWrap/>
          </w:tcPr>
          <w:p w14:paraId="3FEEF6E5" w14:textId="01D45559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015</w:t>
            </w:r>
          </w:p>
        </w:tc>
      </w:tr>
      <w:tr w:rsidR="0018758C" w:rsidRPr="00E40C76" w14:paraId="5DE09E46" w14:textId="77777777" w:rsidTr="00E32732">
        <w:trPr>
          <w:trHeight w:val="185"/>
        </w:trPr>
        <w:tc>
          <w:tcPr>
            <w:tcW w:w="5758" w:type="dxa"/>
            <w:shd w:val="clear" w:color="auto" w:fill="E7E6E6" w:themeFill="background2"/>
            <w:noWrap/>
          </w:tcPr>
          <w:p w14:paraId="405DB1CF" w14:textId="77777777" w:rsidR="0018758C" w:rsidRPr="0018758C" w:rsidRDefault="0018758C" w:rsidP="0003676A">
            <w:pPr>
              <w:pStyle w:val="PlainText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eastAsia="Calibri" w:hAnsiTheme="minorHAnsi" w:cstheme="minorHAnsi"/>
                <w:sz w:val="22"/>
                <w:szCs w:val="22"/>
              </w:rPr>
              <w:t>Nationality (Non-Qatari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116A1ACF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2E93291A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54700441" w14:textId="0CD6398A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686015DD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8758C" w:rsidRPr="00E40C76" w14:paraId="27169E8C" w14:textId="77777777" w:rsidTr="00E32732">
        <w:trPr>
          <w:trHeight w:val="185"/>
        </w:trPr>
        <w:tc>
          <w:tcPr>
            <w:tcW w:w="5758" w:type="dxa"/>
            <w:noWrap/>
          </w:tcPr>
          <w:p w14:paraId="0D24D267" w14:textId="77777777" w:rsidR="0018758C" w:rsidRPr="0018758C" w:rsidRDefault="0018758C" w:rsidP="0003676A">
            <w:pPr>
              <w:pStyle w:val="PlainText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Qatari </w:t>
            </w:r>
          </w:p>
        </w:tc>
        <w:tc>
          <w:tcPr>
            <w:tcW w:w="1437" w:type="dxa"/>
          </w:tcPr>
          <w:p w14:paraId="3A2F1801" w14:textId="6A6810A0" w:rsidR="0018758C" w:rsidRPr="0018758C" w:rsidRDefault="00912B97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2160" w:type="dxa"/>
          </w:tcPr>
          <w:p w14:paraId="3BB8A4B9" w14:textId="7C43A505" w:rsidR="0018758C" w:rsidRPr="0018758C" w:rsidRDefault="00912B97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1260" w:type="dxa"/>
            <w:noWrap/>
          </w:tcPr>
          <w:p w14:paraId="33E63F8B" w14:textId="5E9CA33C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800" w:type="dxa"/>
            <w:noWrap/>
          </w:tcPr>
          <w:p w14:paraId="23207B75" w14:textId="0923BD11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716</w:t>
            </w:r>
          </w:p>
        </w:tc>
      </w:tr>
      <w:tr w:rsidR="0018758C" w:rsidRPr="00E40C76" w14:paraId="08C29BCE" w14:textId="77777777" w:rsidTr="00E32732">
        <w:trPr>
          <w:trHeight w:val="53"/>
        </w:trPr>
        <w:tc>
          <w:tcPr>
            <w:tcW w:w="5758" w:type="dxa"/>
            <w:shd w:val="clear" w:color="auto" w:fill="E7E6E6" w:themeFill="background2"/>
            <w:noWrap/>
          </w:tcPr>
          <w:p w14:paraId="29CD20DA" w14:textId="2E6AC429" w:rsidR="0018758C" w:rsidRPr="0018758C" w:rsidRDefault="0018758C" w:rsidP="0003676A">
            <w:pPr>
              <w:rPr>
                <w:rFonts w:eastAsia="Calibri" w:cstheme="minorHAnsi"/>
              </w:rPr>
            </w:pPr>
            <w:r w:rsidRPr="0018758C">
              <w:rPr>
                <w:rFonts w:eastAsia="Calibri" w:cstheme="minorHAnsi"/>
              </w:rPr>
              <w:t>Education Level (Diploma or Less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0D240622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3A0BFFE6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44973E70" w14:textId="35941630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7943309E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8758C" w:rsidRPr="00E40C76" w14:paraId="2929A83C" w14:textId="77777777" w:rsidTr="00E32732">
        <w:trPr>
          <w:trHeight w:val="178"/>
        </w:trPr>
        <w:tc>
          <w:tcPr>
            <w:tcW w:w="5758" w:type="dxa"/>
            <w:noWrap/>
          </w:tcPr>
          <w:p w14:paraId="2CDFE3C9" w14:textId="77777777" w:rsidR="0018758C" w:rsidRPr="0018758C" w:rsidRDefault="0018758C" w:rsidP="0003676A">
            <w:pPr>
              <w:rPr>
                <w:rFonts w:eastAsia="Calibri" w:cstheme="minorHAnsi"/>
              </w:rPr>
            </w:pPr>
            <w:r w:rsidRPr="0018758C">
              <w:rPr>
                <w:rFonts w:cstheme="minorHAnsi"/>
              </w:rPr>
              <w:t>Graduate degree or higher</w:t>
            </w:r>
          </w:p>
        </w:tc>
        <w:tc>
          <w:tcPr>
            <w:tcW w:w="1437" w:type="dxa"/>
          </w:tcPr>
          <w:p w14:paraId="2E20B979" w14:textId="2DAEAA9C" w:rsidR="0018758C" w:rsidRPr="0018758C" w:rsidRDefault="00912B97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2160" w:type="dxa"/>
          </w:tcPr>
          <w:p w14:paraId="38781D51" w14:textId="20D3E6A2" w:rsidR="0018758C" w:rsidRPr="0018758C" w:rsidRDefault="00912B97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1260" w:type="dxa"/>
            <w:noWrap/>
          </w:tcPr>
          <w:p w14:paraId="20FDDC88" w14:textId="7964E135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1.15</w:t>
            </w:r>
          </w:p>
        </w:tc>
        <w:tc>
          <w:tcPr>
            <w:tcW w:w="1800" w:type="dxa"/>
            <w:noWrap/>
          </w:tcPr>
          <w:p w14:paraId="4602009F" w14:textId="2135CFB5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529</w:t>
            </w:r>
          </w:p>
        </w:tc>
      </w:tr>
      <w:tr w:rsidR="0018758C" w:rsidRPr="00E40C76" w14:paraId="752CE27B" w14:textId="77777777" w:rsidTr="00E32732">
        <w:trPr>
          <w:trHeight w:val="124"/>
        </w:trPr>
        <w:tc>
          <w:tcPr>
            <w:tcW w:w="5758" w:type="dxa"/>
            <w:shd w:val="clear" w:color="auto" w:fill="E7E6E6" w:themeFill="background2"/>
            <w:noWrap/>
          </w:tcPr>
          <w:p w14:paraId="3E27CE07" w14:textId="77777777" w:rsidR="0018758C" w:rsidRPr="0018758C" w:rsidRDefault="0018758C" w:rsidP="0003676A">
            <w:pPr>
              <w:rPr>
                <w:rFonts w:eastAsia="Calibri" w:cstheme="minorHAnsi"/>
              </w:rPr>
            </w:pPr>
            <w:r w:rsidRPr="0018758C">
              <w:rPr>
                <w:rFonts w:eastAsia="Calibri" w:cstheme="minorHAnsi"/>
              </w:rPr>
              <w:t>Gender (Male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4CE9ED79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45481AF1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3B0EEADE" w14:textId="7309756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465515D9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8758C" w:rsidRPr="00E40C76" w14:paraId="7EFA963E" w14:textId="77777777" w:rsidTr="00E32732">
        <w:trPr>
          <w:trHeight w:val="192"/>
        </w:trPr>
        <w:tc>
          <w:tcPr>
            <w:tcW w:w="5758" w:type="dxa"/>
            <w:noWrap/>
          </w:tcPr>
          <w:p w14:paraId="55F98404" w14:textId="77777777" w:rsidR="0018758C" w:rsidRPr="0018758C" w:rsidRDefault="0018758C" w:rsidP="0003676A">
            <w:pPr>
              <w:rPr>
                <w:rFonts w:cstheme="minorHAnsi"/>
              </w:rPr>
            </w:pPr>
            <w:r w:rsidRPr="0018758C">
              <w:rPr>
                <w:rFonts w:eastAsia="Calibri" w:cstheme="minorHAnsi"/>
              </w:rPr>
              <w:t>Female</w:t>
            </w:r>
          </w:p>
        </w:tc>
        <w:tc>
          <w:tcPr>
            <w:tcW w:w="1437" w:type="dxa"/>
          </w:tcPr>
          <w:p w14:paraId="45896814" w14:textId="32F296A9" w:rsidR="0018758C" w:rsidRPr="0018758C" w:rsidRDefault="00634401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2160" w:type="dxa"/>
          </w:tcPr>
          <w:p w14:paraId="436AB449" w14:textId="38C8BB94" w:rsidR="0018758C" w:rsidRPr="0018758C" w:rsidRDefault="00634401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10</w:t>
            </w:r>
          </w:p>
        </w:tc>
        <w:tc>
          <w:tcPr>
            <w:tcW w:w="1260" w:type="dxa"/>
            <w:noWrap/>
          </w:tcPr>
          <w:p w14:paraId="22E09230" w14:textId="7A3E5D2C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1.25</w:t>
            </w:r>
          </w:p>
        </w:tc>
        <w:tc>
          <w:tcPr>
            <w:tcW w:w="1800" w:type="dxa"/>
            <w:noWrap/>
          </w:tcPr>
          <w:p w14:paraId="1C550D56" w14:textId="63C1EC5D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283</w:t>
            </w:r>
          </w:p>
        </w:tc>
      </w:tr>
      <w:tr w:rsidR="0018758C" w:rsidRPr="00E40C76" w14:paraId="5F500AB4" w14:textId="77777777" w:rsidTr="00E32732">
        <w:trPr>
          <w:trHeight w:val="192"/>
        </w:trPr>
        <w:tc>
          <w:tcPr>
            <w:tcW w:w="5758" w:type="dxa"/>
            <w:shd w:val="clear" w:color="auto" w:fill="E7E6E6" w:themeFill="background2"/>
            <w:noWrap/>
          </w:tcPr>
          <w:p w14:paraId="6E62BBC3" w14:textId="0D45C312" w:rsidR="0018758C" w:rsidRPr="0018758C" w:rsidRDefault="0018758C" w:rsidP="0003676A">
            <w:pPr>
              <w:pStyle w:val="PlainText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eastAsia="Calibri" w:hAnsiTheme="minorHAnsi" w:cstheme="minorHAnsi"/>
                <w:sz w:val="22"/>
                <w:szCs w:val="22"/>
              </w:rPr>
              <w:t>Age in years</w:t>
            </w:r>
          </w:p>
        </w:tc>
        <w:tc>
          <w:tcPr>
            <w:tcW w:w="1437" w:type="dxa"/>
            <w:shd w:val="clear" w:color="auto" w:fill="E7E6E6" w:themeFill="background2"/>
          </w:tcPr>
          <w:p w14:paraId="7E0CDE14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4EB0AD1C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219C24BE" w14:textId="6F93395F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7E3A5C12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8758C" w:rsidRPr="00E40C76" w14:paraId="4156ADAB" w14:textId="77777777" w:rsidTr="00E32732">
        <w:trPr>
          <w:trHeight w:val="192"/>
        </w:trPr>
        <w:tc>
          <w:tcPr>
            <w:tcW w:w="5758" w:type="dxa"/>
            <w:noWrap/>
          </w:tcPr>
          <w:p w14:paraId="1CB785DE" w14:textId="2DA86BFD" w:rsidR="0018758C" w:rsidRPr="0018758C" w:rsidRDefault="0018758C" w:rsidP="0018758C">
            <w:pPr>
              <w:pStyle w:val="PlainText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eastAsia="Calibri" w:hAnsiTheme="minorHAnsi" w:cstheme="minorHAnsi"/>
                <w:sz w:val="22"/>
                <w:szCs w:val="22"/>
              </w:rPr>
              <w:t>1-year increase in Age</w:t>
            </w:r>
          </w:p>
        </w:tc>
        <w:tc>
          <w:tcPr>
            <w:tcW w:w="1437" w:type="dxa"/>
          </w:tcPr>
          <w:p w14:paraId="454920D0" w14:textId="7D2920B3" w:rsidR="0018758C" w:rsidRPr="0018758C" w:rsidRDefault="00634401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2160" w:type="dxa"/>
          </w:tcPr>
          <w:p w14:paraId="217C9585" w14:textId="5EBBB8E7" w:rsidR="0018758C" w:rsidRPr="0018758C" w:rsidRDefault="00634401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27</w:t>
            </w:r>
          </w:p>
        </w:tc>
        <w:tc>
          <w:tcPr>
            <w:tcW w:w="1260" w:type="dxa"/>
            <w:noWrap/>
          </w:tcPr>
          <w:p w14:paraId="30A5ED3E" w14:textId="6AEDF126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800" w:type="dxa"/>
            <w:noWrap/>
          </w:tcPr>
          <w:p w14:paraId="688B3EEF" w14:textId="7D10543D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171</w:t>
            </w:r>
          </w:p>
        </w:tc>
      </w:tr>
      <w:tr w:rsidR="0018758C" w:rsidRPr="00E40C76" w14:paraId="433B39B0" w14:textId="77777777" w:rsidTr="00E32732">
        <w:trPr>
          <w:trHeight w:val="192"/>
        </w:trPr>
        <w:tc>
          <w:tcPr>
            <w:tcW w:w="5758" w:type="dxa"/>
            <w:shd w:val="clear" w:color="auto" w:fill="E7E6E6" w:themeFill="background2"/>
            <w:noWrap/>
          </w:tcPr>
          <w:p w14:paraId="35514912" w14:textId="2F94824B" w:rsidR="0018758C" w:rsidRPr="0018758C" w:rsidRDefault="0018758C" w:rsidP="0003676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eastAsia="Calibri" w:hAnsiTheme="minorHAnsi" w:cstheme="minorHAnsi"/>
                <w:sz w:val="22"/>
                <w:szCs w:val="22"/>
              </w:rPr>
              <w:t>Marital Status (Never Married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3F58C4ED" w14:textId="1596B87C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4B8783A0" w14:textId="4D4B4160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1F46EDE2" w14:textId="4380CD82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7F20BBCF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8758C" w:rsidRPr="00E40C76" w14:paraId="6473E508" w14:textId="77777777" w:rsidTr="00E32732">
        <w:trPr>
          <w:trHeight w:val="192"/>
        </w:trPr>
        <w:tc>
          <w:tcPr>
            <w:tcW w:w="5758" w:type="dxa"/>
            <w:noWrap/>
          </w:tcPr>
          <w:p w14:paraId="5220F1D9" w14:textId="77777777" w:rsidR="0018758C" w:rsidRPr="0018758C" w:rsidRDefault="0018758C" w:rsidP="0003676A">
            <w:pPr>
              <w:pStyle w:val="PlainText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eastAsia="Calibri" w:hAnsiTheme="minorHAnsi" w:cstheme="minorHAnsi"/>
                <w:sz w:val="22"/>
                <w:szCs w:val="22"/>
              </w:rPr>
              <w:t>Ever married</w:t>
            </w:r>
          </w:p>
        </w:tc>
        <w:tc>
          <w:tcPr>
            <w:tcW w:w="1437" w:type="dxa"/>
          </w:tcPr>
          <w:p w14:paraId="058B5133" w14:textId="523020D2" w:rsidR="0018758C" w:rsidRPr="0018758C" w:rsidRDefault="00912B97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2160" w:type="dxa"/>
          </w:tcPr>
          <w:p w14:paraId="4CB6BE8F" w14:textId="5B17E3FA" w:rsidR="0018758C" w:rsidRPr="0018758C" w:rsidRDefault="00912B97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1260" w:type="dxa"/>
            <w:noWrap/>
          </w:tcPr>
          <w:p w14:paraId="4AC1D003" w14:textId="28D16E90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1800" w:type="dxa"/>
            <w:noWrap/>
          </w:tcPr>
          <w:p w14:paraId="0855DEBB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018</w:t>
            </w:r>
          </w:p>
        </w:tc>
      </w:tr>
      <w:tr w:rsidR="0018758C" w:rsidRPr="00E40C76" w14:paraId="1F79ED1F" w14:textId="77777777" w:rsidTr="00E32732">
        <w:trPr>
          <w:trHeight w:val="192"/>
        </w:trPr>
        <w:tc>
          <w:tcPr>
            <w:tcW w:w="5758" w:type="dxa"/>
            <w:shd w:val="clear" w:color="auto" w:fill="E7E6E6" w:themeFill="background2"/>
            <w:noWrap/>
          </w:tcPr>
          <w:p w14:paraId="4D2650B4" w14:textId="5154C33B" w:rsidR="0018758C" w:rsidRPr="0018758C" w:rsidRDefault="0018758C" w:rsidP="0003676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Employment Status (Unemployed ref) </w:t>
            </w:r>
            <w:r w:rsidRPr="0018758C">
              <w:rPr>
                <w:rFonts w:asciiTheme="minorHAnsi" w:eastAsia="Calibri" w:hAnsiTheme="minorHAnsi" w:cstheme="minorHAnsi"/>
                <w:sz w:val="22"/>
                <w:szCs w:val="22"/>
              </w:rPr>
              <w:softHyphen/>
            </w:r>
          </w:p>
        </w:tc>
        <w:tc>
          <w:tcPr>
            <w:tcW w:w="1437" w:type="dxa"/>
            <w:shd w:val="clear" w:color="auto" w:fill="E7E6E6" w:themeFill="background2"/>
          </w:tcPr>
          <w:p w14:paraId="75DE650F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6FD7EB2E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20BD90DE" w14:textId="19B95429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236B64D3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8758C" w:rsidRPr="00E40C76" w14:paraId="3DC4B0DD" w14:textId="77777777" w:rsidTr="00E32732">
        <w:trPr>
          <w:trHeight w:val="200"/>
        </w:trPr>
        <w:tc>
          <w:tcPr>
            <w:tcW w:w="5758" w:type="dxa"/>
            <w:noWrap/>
          </w:tcPr>
          <w:p w14:paraId="238A7663" w14:textId="77777777" w:rsidR="0018758C" w:rsidRPr="0018758C" w:rsidRDefault="0018758C" w:rsidP="0003676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eastAsia="Calibri" w:hAnsiTheme="minorHAnsi" w:cstheme="minorHAnsi"/>
                <w:sz w:val="22"/>
                <w:szCs w:val="22"/>
              </w:rPr>
              <w:t>Employed</w:t>
            </w:r>
          </w:p>
        </w:tc>
        <w:tc>
          <w:tcPr>
            <w:tcW w:w="1437" w:type="dxa"/>
          </w:tcPr>
          <w:p w14:paraId="709658CA" w14:textId="3E91E16F" w:rsidR="0018758C" w:rsidRPr="0018758C" w:rsidRDefault="00912B97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2160" w:type="dxa"/>
          </w:tcPr>
          <w:p w14:paraId="52D93BB6" w14:textId="7D824393" w:rsidR="0018758C" w:rsidRPr="0018758C" w:rsidRDefault="00912B97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1260" w:type="dxa"/>
            <w:noWrap/>
          </w:tcPr>
          <w:p w14:paraId="22F93D48" w14:textId="496631EE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95</w:t>
            </w:r>
          </w:p>
        </w:tc>
        <w:tc>
          <w:tcPr>
            <w:tcW w:w="1800" w:type="dxa"/>
            <w:noWrap/>
          </w:tcPr>
          <w:p w14:paraId="4EB0B624" w14:textId="00CEE860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781</w:t>
            </w:r>
          </w:p>
        </w:tc>
      </w:tr>
      <w:tr w:rsidR="0018758C" w:rsidRPr="00E40C76" w14:paraId="10EBB4B1" w14:textId="77777777" w:rsidTr="00E32732">
        <w:trPr>
          <w:trHeight w:val="200"/>
        </w:trPr>
        <w:tc>
          <w:tcPr>
            <w:tcW w:w="5758" w:type="dxa"/>
            <w:shd w:val="clear" w:color="auto" w:fill="E7E6E6" w:themeFill="background2"/>
            <w:noWrap/>
          </w:tcPr>
          <w:p w14:paraId="3DC1E6ED" w14:textId="7E9414C4" w:rsidR="0018758C" w:rsidRPr="0018758C" w:rsidRDefault="0018758C" w:rsidP="0003676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Previous Mental Illness (No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60ED0E1F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01439E65" w14:textId="77777777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27B0B0E7" w14:textId="2D7D8A40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407F4943" w14:textId="17DDA7DD" w:rsidR="0018758C" w:rsidRPr="0018758C" w:rsidRDefault="0018758C" w:rsidP="0003676A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8758C" w:rsidRPr="00E40C76" w14:paraId="4E8D39F6" w14:textId="77777777" w:rsidTr="00E32732">
        <w:trPr>
          <w:trHeight w:val="200"/>
        </w:trPr>
        <w:tc>
          <w:tcPr>
            <w:tcW w:w="5758" w:type="dxa"/>
            <w:noWrap/>
          </w:tcPr>
          <w:p w14:paraId="38A22656" w14:textId="7F9634E9" w:rsidR="0018758C" w:rsidRPr="0018758C" w:rsidRDefault="0018758C" w:rsidP="008B5CB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437" w:type="dxa"/>
          </w:tcPr>
          <w:p w14:paraId="4DC12BB2" w14:textId="5DC7B7D2" w:rsidR="0018758C" w:rsidRPr="0018758C" w:rsidRDefault="00912B97" w:rsidP="008B5CB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77</w:t>
            </w:r>
          </w:p>
        </w:tc>
        <w:tc>
          <w:tcPr>
            <w:tcW w:w="2160" w:type="dxa"/>
          </w:tcPr>
          <w:p w14:paraId="06B62C66" w14:textId="713A3B3E" w:rsidR="0018758C" w:rsidRPr="0018758C" w:rsidRDefault="00912B97" w:rsidP="008B5CB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1260" w:type="dxa"/>
            <w:noWrap/>
          </w:tcPr>
          <w:p w14:paraId="15D20BA4" w14:textId="5998B4B1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1.80</w:t>
            </w:r>
          </w:p>
        </w:tc>
        <w:tc>
          <w:tcPr>
            <w:tcW w:w="1800" w:type="dxa"/>
            <w:noWrap/>
          </w:tcPr>
          <w:p w14:paraId="36154A1A" w14:textId="5258C317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008</w:t>
            </w:r>
          </w:p>
        </w:tc>
      </w:tr>
      <w:tr w:rsidR="0018758C" w:rsidRPr="00E40C76" w14:paraId="38688F3B" w14:textId="77777777" w:rsidTr="00E32732">
        <w:trPr>
          <w:trHeight w:val="367"/>
        </w:trPr>
        <w:tc>
          <w:tcPr>
            <w:tcW w:w="5758" w:type="dxa"/>
            <w:shd w:val="clear" w:color="auto" w:fill="E7E6E6" w:themeFill="background2"/>
            <w:noWrap/>
          </w:tcPr>
          <w:p w14:paraId="3D7FB634" w14:textId="35CA1399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People in Immediate Social Circle Infected (No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637A1ABB" w14:textId="77777777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5E6059C0" w14:textId="77777777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264AD309" w14:textId="4DBFDCD9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1F8EBCBD" w14:textId="0DBE0483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</w:tr>
      <w:tr w:rsidR="0018758C" w:rsidRPr="00E40C76" w14:paraId="080DF845" w14:textId="77777777" w:rsidTr="00E32732">
        <w:trPr>
          <w:trHeight w:val="367"/>
        </w:trPr>
        <w:tc>
          <w:tcPr>
            <w:tcW w:w="5758" w:type="dxa"/>
            <w:noWrap/>
          </w:tcPr>
          <w:p w14:paraId="31F05518" w14:textId="384B777C" w:rsidR="0018758C" w:rsidRPr="0018758C" w:rsidRDefault="0018758C" w:rsidP="008B5CB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437" w:type="dxa"/>
          </w:tcPr>
          <w:p w14:paraId="6C53D678" w14:textId="09675FF5" w:rsidR="0018758C" w:rsidRPr="0018758C" w:rsidRDefault="00912B97" w:rsidP="008B5CB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2160" w:type="dxa"/>
          </w:tcPr>
          <w:p w14:paraId="6757AF9B" w14:textId="5DD8EFBA" w:rsidR="0018758C" w:rsidRPr="0018758C" w:rsidRDefault="00912B97" w:rsidP="008B5CB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1260" w:type="dxa"/>
            <w:noWrap/>
          </w:tcPr>
          <w:p w14:paraId="29F8AA72" w14:textId="5394950B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800" w:type="dxa"/>
            <w:noWrap/>
          </w:tcPr>
          <w:p w14:paraId="43AFA8C9" w14:textId="0626A3B0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  <w:r w:rsidRPr="0018758C">
              <w:rPr>
                <w:rFonts w:eastAsia="Times New Roman" w:cstheme="minorHAnsi"/>
                <w:color w:val="000000"/>
              </w:rPr>
              <w:t>0.699</w:t>
            </w:r>
          </w:p>
        </w:tc>
      </w:tr>
      <w:tr w:rsidR="0018758C" w:rsidRPr="00E40C76" w14:paraId="2FD2209D" w14:textId="77777777" w:rsidTr="00E32732">
        <w:trPr>
          <w:trHeight w:val="206"/>
        </w:trPr>
        <w:tc>
          <w:tcPr>
            <w:tcW w:w="5758" w:type="dxa"/>
            <w:shd w:val="clear" w:color="auto" w:fill="E7E6E6" w:themeFill="background2"/>
            <w:noWrap/>
          </w:tcPr>
          <w:p w14:paraId="56D5C401" w14:textId="5664418F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Effect of Social Media (No effect/ reduced worries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4CD78CC1" w14:textId="77777777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043FAD1F" w14:textId="77777777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796886AF" w14:textId="05B17D7C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3A03DBDD" w14:textId="14F13CAD" w:rsidR="0018758C" w:rsidRPr="0018758C" w:rsidRDefault="0018758C" w:rsidP="008B5CB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8758C" w:rsidRPr="00E40C76" w14:paraId="28174112" w14:textId="77777777" w:rsidTr="00E32732">
        <w:trPr>
          <w:trHeight w:val="206"/>
        </w:trPr>
        <w:tc>
          <w:tcPr>
            <w:tcW w:w="5758" w:type="dxa"/>
            <w:noWrap/>
          </w:tcPr>
          <w:p w14:paraId="2B39F988" w14:textId="4733E240" w:rsidR="0018758C" w:rsidRPr="0018758C" w:rsidRDefault="0018758C" w:rsidP="0018758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Increased worries</w:t>
            </w:r>
          </w:p>
        </w:tc>
        <w:tc>
          <w:tcPr>
            <w:tcW w:w="1437" w:type="dxa"/>
          </w:tcPr>
          <w:p w14:paraId="6E637B29" w14:textId="4A14E178" w:rsidR="0018758C" w:rsidRPr="0018758C" w:rsidRDefault="00912B97" w:rsidP="00FD4600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.92</w:t>
            </w:r>
          </w:p>
        </w:tc>
        <w:tc>
          <w:tcPr>
            <w:tcW w:w="2160" w:type="dxa"/>
          </w:tcPr>
          <w:p w14:paraId="7978B393" w14:textId="3973E534" w:rsidR="0018758C" w:rsidRPr="0018758C" w:rsidRDefault="00912B97" w:rsidP="00FD4600">
            <w:pPr>
              <w:jc w:val="center"/>
              <w:rPr>
                <w:rFonts w:cs="Calibri"/>
              </w:rPr>
            </w:pPr>
            <w:r w:rsidRPr="0018758C">
              <w:rPr>
                <w:rFonts w:cs="Calibri"/>
              </w:rPr>
              <w:t>0.000</w:t>
            </w:r>
          </w:p>
        </w:tc>
        <w:tc>
          <w:tcPr>
            <w:tcW w:w="1260" w:type="dxa"/>
            <w:noWrap/>
          </w:tcPr>
          <w:p w14:paraId="5BA46EDA" w14:textId="650E0B6B" w:rsidR="0018758C" w:rsidRPr="0018758C" w:rsidRDefault="0018758C" w:rsidP="00FD4600">
            <w:pPr>
              <w:jc w:val="center"/>
              <w:rPr>
                <w:rFonts w:cs="Calibri"/>
              </w:rPr>
            </w:pPr>
            <w:r w:rsidRPr="0018758C">
              <w:rPr>
                <w:rFonts w:eastAsia="Times New Roman" w:cstheme="minorHAnsi"/>
                <w:color w:val="000000"/>
              </w:rPr>
              <w:t>1.90</w:t>
            </w:r>
          </w:p>
        </w:tc>
        <w:tc>
          <w:tcPr>
            <w:tcW w:w="1800" w:type="dxa"/>
            <w:noWrap/>
          </w:tcPr>
          <w:p w14:paraId="4E3D9735" w14:textId="66D8EFB8" w:rsidR="0018758C" w:rsidRPr="0018758C" w:rsidRDefault="0018758C" w:rsidP="00FD4600">
            <w:pPr>
              <w:jc w:val="center"/>
              <w:rPr>
                <w:rFonts w:cs="Calibri"/>
              </w:rPr>
            </w:pPr>
            <w:r w:rsidRPr="0018758C">
              <w:rPr>
                <w:rFonts w:cs="Calibri"/>
              </w:rPr>
              <w:t>0.000</w:t>
            </w:r>
          </w:p>
        </w:tc>
      </w:tr>
      <w:tr w:rsidR="0018758C" w:rsidRPr="00E40C76" w14:paraId="656E3232" w14:textId="77777777" w:rsidTr="00E32732">
        <w:trPr>
          <w:trHeight w:val="200"/>
        </w:trPr>
        <w:tc>
          <w:tcPr>
            <w:tcW w:w="5758" w:type="dxa"/>
            <w:shd w:val="clear" w:color="auto" w:fill="E7E6E6" w:themeFill="background2"/>
            <w:noWrap/>
          </w:tcPr>
          <w:p w14:paraId="1F2812E7" w14:textId="308D1D43" w:rsidR="0018758C" w:rsidRPr="0018758C" w:rsidRDefault="0018758C" w:rsidP="00FD4600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18758C">
              <w:rPr>
                <w:rFonts w:cstheme="minorHAnsi"/>
                <w:sz w:val="22"/>
                <w:szCs w:val="22"/>
              </w:rPr>
              <w:t>COVID-19 Infection Status (No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3293E4E7" w14:textId="77777777" w:rsidR="0018758C" w:rsidRPr="0018758C" w:rsidRDefault="0018758C" w:rsidP="00FD4600">
            <w:pPr>
              <w:jc w:val="center"/>
              <w:rPr>
                <w:rFonts w:cs="Calibri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6EC139D9" w14:textId="77777777" w:rsidR="0018758C" w:rsidRPr="0018758C" w:rsidRDefault="0018758C" w:rsidP="00FD4600">
            <w:pPr>
              <w:jc w:val="center"/>
              <w:rPr>
                <w:rFonts w:cs="Calibri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6771B461" w14:textId="4F262495" w:rsidR="0018758C" w:rsidRPr="0018758C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1021DC6F" w14:textId="07EDF6EA" w:rsidR="0018758C" w:rsidRPr="0018758C" w:rsidRDefault="0018758C" w:rsidP="00FD4600">
            <w:pPr>
              <w:jc w:val="center"/>
              <w:rPr>
                <w:rFonts w:cstheme="minorHAnsi"/>
              </w:rPr>
            </w:pPr>
          </w:p>
        </w:tc>
      </w:tr>
      <w:tr w:rsidR="0018758C" w:rsidRPr="00E40C76" w14:paraId="3D6EB533" w14:textId="77777777" w:rsidTr="00E32732">
        <w:trPr>
          <w:trHeight w:val="200"/>
        </w:trPr>
        <w:tc>
          <w:tcPr>
            <w:tcW w:w="5758" w:type="dxa"/>
            <w:noWrap/>
          </w:tcPr>
          <w:p w14:paraId="69042414" w14:textId="54C754EF" w:rsidR="0018758C" w:rsidRPr="0018758C" w:rsidRDefault="0018758C" w:rsidP="00FD4600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18758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437" w:type="dxa"/>
          </w:tcPr>
          <w:p w14:paraId="2A69A4A3" w14:textId="1946DE44" w:rsidR="0018758C" w:rsidRPr="0018758C" w:rsidRDefault="00912B97" w:rsidP="00FD4600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.71</w:t>
            </w:r>
          </w:p>
        </w:tc>
        <w:tc>
          <w:tcPr>
            <w:tcW w:w="2160" w:type="dxa"/>
          </w:tcPr>
          <w:p w14:paraId="31DDBAFC" w14:textId="554AD11C" w:rsidR="0018758C" w:rsidRPr="0018758C" w:rsidRDefault="00912B97" w:rsidP="00FD4600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0.028</w:t>
            </w:r>
          </w:p>
        </w:tc>
        <w:tc>
          <w:tcPr>
            <w:tcW w:w="1260" w:type="dxa"/>
            <w:noWrap/>
          </w:tcPr>
          <w:p w14:paraId="225B311D" w14:textId="5EE47307" w:rsidR="0018758C" w:rsidRPr="0018758C" w:rsidRDefault="0018758C" w:rsidP="00FD4600">
            <w:pPr>
              <w:jc w:val="center"/>
              <w:rPr>
                <w:rFonts w:cs="Calibri"/>
              </w:rPr>
            </w:pPr>
            <w:r w:rsidRPr="0018758C">
              <w:rPr>
                <w:rFonts w:cs="Calibri"/>
              </w:rPr>
              <w:t>1.80</w:t>
            </w:r>
          </w:p>
        </w:tc>
        <w:tc>
          <w:tcPr>
            <w:tcW w:w="1800" w:type="dxa"/>
            <w:noWrap/>
          </w:tcPr>
          <w:p w14:paraId="1F77D7AA" w14:textId="194E7187" w:rsidR="0018758C" w:rsidRPr="0018758C" w:rsidRDefault="0018758C" w:rsidP="00FD4600">
            <w:pPr>
              <w:jc w:val="center"/>
              <w:rPr>
                <w:rFonts w:cs="Calibri"/>
              </w:rPr>
            </w:pPr>
            <w:r w:rsidRPr="0018758C">
              <w:rPr>
                <w:rFonts w:cs="Calibri"/>
              </w:rPr>
              <w:t>0.028</w:t>
            </w:r>
          </w:p>
        </w:tc>
      </w:tr>
      <w:tr w:rsidR="0018758C" w:rsidRPr="00E40C76" w14:paraId="1500DC46" w14:textId="77777777" w:rsidTr="00E32732">
        <w:trPr>
          <w:trHeight w:val="138"/>
        </w:trPr>
        <w:tc>
          <w:tcPr>
            <w:tcW w:w="5758" w:type="dxa"/>
            <w:shd w:val="clear" w:color="auto" w:fill="E7E6E6" w:themeFill="background2"/>
            <w:noWrap/>
          </w:tcPr>
          <w:p w14:paraId="4F888D64" w14:textId="03F56DD8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Death of Family/Friend due COVID-19 (No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5C886666" w14:textId="77777777" w:rsidR="0018758C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77CD45CC" w14:textId="77777777" w:rsidR="0018758C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449FA1D2" w14:textId="4F9F7796" w:rsidR="0018758C" w:rsidRPr="00E40C76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3B0FD2CD" w14:textId="35FDACD4" w:rsidR="0018758C" w:rsidRPr="00E40C76" w:rsidRDefault="0018758C" w:rsidP="00FD4600">
            <w:pPr>
              <w:jc w:val="center"/>
              <w:rPr>
                <w:rFonts w:cstheme="minorHAnsi"/>
              </w:rPr>
            </w:pPr>
          </w:p>
        </w:tc>
      </w:tr>
      <w:tr w:rsidR="0018758C" w:rsidRPr="00E40C76" w14:paraId="1BBB09CD" w14:textId="77777777" w:rsidTr="00E32732">
        <w:trPr>
          <w:trHeight w:val="138"/>
        </w:trPr>
        <w:tc>
          <w:tcPr>
            <w:tcW w:w="5758" w:type="dxa"/>
            <w:noWrap/>
          </w:tcPr>
          <w:p w14:paraId="46B51D81" w14:textId="44908334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437" w:type="dxa"/>
          </w:tcPr>
          <w:p w14:paraId="1BCA8BBD" w14:textId="66719579" w:rsidR="0018758C" w:rsidRDefault="00912B97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2160" w:type="dxa"/>
          </w:tcPr>
          <w:p w14:paraId="445F92D9" w14:textId="2E803A2B" w:rsidR="0018758C" w:rsidRDefault="00912B97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1260" w:type="dxa"/>
            <w:noWrap/>
          </w:tcPr>
          <w:p w14:paraId="219169B9" w14:textId="52C64219" w:rsidR="0018758C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4</w:t>
            </w:r>
          </w:p>
        </w:tc>
        <w:tc>
          <w:tcPr>
            <w:tcW w:w="1800" w:type="dxa"/>
            <w:noWrap/>
          </w:tcPr>
          <w:p w14:paraId="62919E58" w14:textId="7874A621" w:rsidR="0018758C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94</w:t>
            </w:r>
          </w:p>
        </w:tc>
      </w:tr>
      <w:tr w:rsidR="0018758C" w:rsidRPr="00E40C76" w14:paraId="3391D949" w14:textId="77777777" w:rsidTr="00E32732">
        <w:trPr>
          <w:trHeight w:val="138"/>
        </w:trPr>
        <w:tc>
          <w:tcPr>
            <w:tcW w:w="5758" w:type="dxa"/>
            <w:shd w:val="clear" w:color="auto" w:fill="E7E6E6" w:themeFill="background2"/>
            <w:noWrap/>
          </w:tcPr>
          <w:p w14:paraId="5D0F3315" w14:textId="658C5685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Have Been Quarantined (No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05A16940" w14:textId="77777777" w:rsidR="0018758C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1C4F6085" w14:textId="77777777" w:rsidR="0018758C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3E52687E" w14:textId="18FB8EC9" w:rsidR="0018758C" w:rsidRPr="00E40C76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1800" w:type="dxa"/>
            <w:shd w:val="clear" w:color="auto" w:fill="E7E6E6" w:themeFill="background2"/>
            <w:noWrap/>
          </w:tcPr>
          <w:p w14:paraId="7A7F7F90" w14:textId="77777777" w:rsidR="0018758C" w:rsidRPr="00E40C76" w:rsidRDefault="0018758C" w:rsidP="00FD4600">
            <w:pPr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</w:tr>
      <w:tr w:rsidR="0018758C" w:rsidRPr="00E40C76" w14:paraId="7A9CF966" w14:textId="77777777" w:rsidTr="00E32732">
        <w:trPr>
          <w:trHeight w:val="138"/>
        </w:trPr>
        <w:tc>
          <w:tcPr>
            <w:tcW w:w="5758" w:type="dxa"/>
            <w:noWrap/>
          </w:tcPr>
          <w:p w14:paraId="54FFCB29" w14:textId="55FF23EC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437" w:type="dxa"/>
          </w:tcPr>
          <w:p w14:paraId="4D1CAB1B" w14:textId="08445D17" w:rsidR="0018758C" w:rsidRDefault="00912B97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2160" w:type="dxa"/>
          </w:tcPr>
          <w:p w14:paraId="5FDD1521" w14:textId="41B3EA30" w:rsidR="0018758C" w:rsidRDefault="00912B97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1260" w:type="dxa"/>
            <w:noWrap/>
          </w:tcPr>
          <w:p w14:paraId="3F808986" w14:textId="3494E49A" w:rsidR="0018758C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800" w:type="dxa"/>
            <w:noWrap/>
          </w:tcPr>
          <w:p w14:paraId="4128C128" w14:textId="59ED7DFA" w:rsidR="0018758C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71</w:t>
            </w:r>
          </w:p>
        </w:tc>
      </w:tr>
      <w:tr w:rsidR="0018758C" w:rsidRPr="00E40C76" w14:paraId="6A8969AF" w14:textId="77777777" w:rsidTr="00E32732">
        <w:trPr>
          <w:trHeight w:val="138"/>
        </w:trPr>
        <w:tc>
          <w:tcPr>
            <w:tcW w:w="5758" w:type="dxa"/>
            <w:shd w:val="clear" w:color="auto" w:fill="E7E6E6" w:themeFill="background2"/>
            <w:noWrap/>
          </w:tcPr>
          <w:p w14:paraId="7D498608" w14:textId="6A2721AB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Change in Living Arrangement (No ref)</w:t>
            </w:r>
          </w:p>
        </w:tc>
        <w:tc>
          <w:tcPr>
            <w:tcW w:w="1437" w:type="dxa"/>
            <w:shd w:val="clear" w:color="auto" w:fill="E7E6E6" w:themeFill="background2"/>
          </w:tcPr>
          <w:p w14:paraId="419FA01C" w14:textId="77777777" w:rsidR="0018758C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23CE2113" w14:textId="77777777" w:rsidR="0018758C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52E4A406" w14:textId="2F499BED" w:rsidR="0018758C" w:rsidRPr="00E40C76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28756AF1" w14:textId="24EE78B3" w:rsidR="0018758C" w:rsidRPr="00E40C76" w:rsidRDefault="0018758C" w:rsidP="00FD4600">
            <w:pPr>
              <w:jc w:val="center"/>
              <w:rPr>
                <w:rFonts w:cstheme="minorHAnsi"/>
              </w:rPr>
            </w:pPr>
          </w:p>
        </w:tc>
      </w:tr>
      <w:tr w:rsidR="0018758C" w:rsidRPr="00E40C76" w14:paraId="59552255" w14:textId="77777777" w:rsidTr="00E32732">
        <w:trPr>
          <w:trHeight w:val="138"/>
        </w:trPr>
        <w:tc>
          <w:tcPr>
            <w:tcW w:w="5758" w:type="dxa"/>
            <w:noWrap/>
          </w:tcPr>
          <w:p w14:paraId="62B4D1DF" w14:textId="25C4DBF4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437" w:type="dxa"/>
          </w:tcPr>
          <w:p w14:paraId="4AB497B0" w14:textId="2E2BFB12" w:rsidR="0018758C" w:rsidRDefault="00912B97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2160" w:type="dxa"/>
          </w:tcPr>
          <w:p w14:paraId="0D2C209E" w14:textId="684BADE4" w:rsidR="0018758C" w:rsidRDefault="00912B97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1260" w:type="dxa"/>
            <w:noWrap/>
          </w:tcPr>
          <w:p w14:paraId="70EC1387" w14:textId="2FEB8081" w:rsidR="0018758C" w:rsidRDefault="00E32732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8</w:t>
            </w:r>
          </w:p>
        </w:tc>
        <w:tc>
          <w:tcPr>
            <w:tcW w:w="1800" w:type="dxa"/>
            <w:noWrap/>
          </w:tcPr>
          <w:p w14:paraId="2BB622D9" w14:textId="13308520" w:rsidR="0018758C" w:rsidRDefault="00E32732" w:rsidP="00FD460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3</w:t>
            </w:r>
          </w:p>
        </w:tc>
      </w:tr>
      <w:tr w:rsidR="0018758C" w:rsidRPr="00E40C76" w14:paraId="7F6F6257" w14:textId="77777777" w:rsidTr="00E32732">
        <w:trPr>
          <w:trHeight w:val="138"/>
        </w:trPr>
        <w:tc>
          <w:tcPr>
            <w:tcW w:w="5758" w:type="dxa"/>
            <w:shd w:val="clear" w:color="auto" w:fill="E7E6E6" w:themeFill="background2"/>
            <w:noWrap/>
          </w:tcPr>
          <w:p w14:paraId="34A83DA9" w14:textId="77777777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Loneliness</w:t>
            </w:r>
          </w:p>
        </w:tc>
        <w:tc>
          <w:tcPr>
            <w:tcW w:w="1437" w:type="dxa"/>
            <w:shd w:val="clear" w:color="auto" w:fill="E7E6E6" w:themeFill="background2"/>
          </w:tcPr>
          <w:p w14:paraId="2A47EE32" w14:textId="77777777" w:rsidR="0018758C" w:rsidRDefault="0018758C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2489B20F" w14:textId="77777777" w:rsidR="0018758C" w:rsidRDefault="0018758C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6CD53568" w14:textId="3AEFBBB4" w:rsidR="0018758C" w:rsidRPr="00E40C76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4A6ECCB8" w14:textId="0B2C3B68" w:rsidR="0018758C" w:rsidRPr="00E40C76" w:rsidRDefault="0018758C" w:rsidP="00FD4600">
            <w:pPr>
              <w:jc w:val="center"/>
              <w:rPr>
                <w:rFonts w:cstheme="minorHAnsi"/>
              </w:rPr>
            </w:pPr>
          </w:p>
        </w:tc>
      </w:tr>
      <w:tr w:rsidR="0018758C" w:rsidRPr="00E40C76" w14:paraId="43ABED93" w14:textId="77777777" w:rsidTr="00E32732">
        <w:trPr>
          <w:trHeight w:val="138"/>
        </w:trPr>
        <w:tc>
          <w:tcPr>
            <w:tcW w:w="5758" w:type="dxa"/>
            <w:noWrap/>
          </w:tcPr>
          <w:p w14:paraId="0527CA2B" w14:textId="080076B4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>1-unit increase in loneliness score</w:t>
            </w:r>
          </w:p>
        </w:tc>
        <w:tc>
          <w:tcPr>
            <w:tcW w:w="1437" w:type="dxa"/>
          </w:tcPr>
          <w:p w14:paraId="68D7734A" w14:textId="6C150680" w:rsidR="0018758C" w:rsidRDefault="00912B97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4</w:t>
            </w:r>
          </w:p>
        </w:tc>
        <w:tc>
          <w:tcPr>
            <w:tcW w:w="2160" w:type="dxa"/>
          </w:tcPr>
          <w:p w14:paraId="2C6ECC67" w14:textId="4FEFC482" w:rsidR="0018758C" w:rsidRDefault="00912B97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8758C">
              <w:rPr>
                <w:rFonts w:cs="Calibri"/>
              </w:rPr>
              <w:t>0.000</w:t>
            </w:r>
          </w:p>
        </w:tc>
        <w:tc>
          <w:tcPr>
            <w:tcW w:w="1260" w:type="dxa"/>
            <w:noWrap/>
          </w:tcPr>
          <w:p w14:paraId="31A46230" w14:textId="1BED8D11" w:rsidR="0018758C" w:rsidRDefault="00E32732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3</w:t>
            </w:r>
          </w:p>
        </w:tc>
        <w:tc>
          <w:tcPr>
            <w:tcW w:w="1800" w:type="dxa"/>
            <w:noWrap/>
          </w:tcPr>
          <w:p w14:paraId="0A578BF4" w14:textId="7C5290F8" w:rsidR="0018758C" w:rsidRDefault="00E32732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18758C" w:rsidRPr="00E40C76" w14:paraId="3FFB6F60" w14:textId="77777777" w:rsidTr="00E32732">
        <w:trPr>
          <w:trHeight w:val="138"/>
        </w:trPr>
        <w:tc>
          <w:tcPr>
            <w:tcW w:w="5758" w:type="dxa"/>
            <w:shd w:val="clear" w:color="auto" w:fill="E7E6E6" w:themeFill="background2"/>
            <w:noWrap/>
          </w:tcPr>
          <w:p w14:paraId="6F1C9C63" w14:textId="77777777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 xml:space="preserve">Religiosity </w:t>
            </w:r>
          </w:p>
        </w:tc>
        <w:tc>
          <w:tcPr>
            <w:tcW w:w="1437" w:type="dxa"/>
            <w:shd w:val="clear" w:color="auto" w:fill="E7E6E6" w:themeFill="background2"/>
          </w:tcPr>
          <w:p w14:paraId="4E44BF71" w14:textId="77777777" w:rsidR="0018758C" w:rsidRDefault="0018758C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3E712DFD" w14:textId="77777777" w:rsidR="0018758C" w:rsidRDefault="0018758C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E7E6E6" w:themeFill="background2"/>
            <w:noWrap/>
          </w:tcPr>
          <w:p w14:paraId="46DCBF8A" w14:textId="3D710847" w:rsidR="0018758C" w:rsidRPr="00E40C76" w:rsidRDefault="0018758C" w:rsidP="00FD460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1DACE1E8" w14:textId="1A00C7B4" w:rsidR="0018758C" w:rsidRPr="00E40C76" w:rsidRDefault="0018758C" w:rsidP="00FD4600">
            <w:pPr>
              <w:jc w:val="center"/>
              <w:rPr>
                <w:rFonts w:cstheme="minorHAnsi"/>
              </w:rPr>
            </w:pPr>
          </w:p>
        </w:tc>
      </w:tr>
      <w:tr w:rsidR="0018758C" w:rsidRPr="00E40C76" w14:paraId="060E7B7D" w14:textId="77777777" w:rsidTr="00E32732">
        <w:trPr>
          <w:trHeight w:val="138"/>
        </w:trPr>
        <w:tc>
          <w:tcPr>
            <w:tcW w:w="5758" w:type="dxa"/>
            <w:noWrap/>
          </w:tcPr>
          <w:p w14:paraId="5464DC08" w14:textId="22D6ED5C" w:rsidR="0018758C" w:rsidRPr="0018758C" w:rsidRDefault="0018758C" w:rsidP="00FD4600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8758C">
              <w:rPr>
                <w:rFonts w:asciiTheme="minorHAnsi" w:hAnsiTheme="minorHAnsi" w:cstheme="minorHAnsi"/>
                <w:sz w:val="22"/>
                <w:szCs w:val="22"/>
              </w:rPr>
              <w:t xml:space="preserve">1-unit increase in religiosity score </w:t>
            </w:r>
          </w:p>
        </w:tc>
        <w:tc>
          <w:tcPr>
            <w:tcW w:w="1437" w:type="dxa"/>
          </w:tcPr>
          <w:p w14:paraId="621E8F44" w14:textId="39FD4053" w:rsidR="0018758C" w:rsidRDefault="00912B97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2160" w:type="dxa"/>
          </w:tcPr>
          <w:p w14:paraId="496B0316" w14:textId="6112B8A5" w:rsidR="0018758C" w:rsidRDefault="00912B97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0</w:t>
            </w:r>
          </w:p>
        </w:tc>
        <w:tc>
          <w:tcPr>
            <w:tcW w:w="1260" w:type="dxa"/>
            <w:noWrap/>
          </w:tcPr>
          <w:p w14:paraId="29624599" w14:textId="3457541A" w:rsidR="0018758C" w:rsidRDefault="00E32732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1800" w:type="dxa"/>
            <w:noWrap/>
          </w:tcPr>
          <w:p w14:paraId="3A14D9EC" w14:textId="657F55AD" w:rsidR="0018758C" w:rsidRDefault="00E32732" w:rsidP="00FD46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</w:tr>
    </w:tbl>
    <w:p w14:paraId="31B59546" w14:textId="41173E71" w:rsidR="00634401" w:rsidRPr="00634401" w:rsidRDefault="0003676A" w:rsidP="00912B97">
      <w:pPr>
        <w:shd w:val="clear" w:color="auto" w:fill="FFFFFF"/>
        <w:tabs>
          <w:tab w:val="left" w:pos="450"/>
        </w:tabs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  <w:r w:rsidRPr="008648BB">
        <w:rPr>
          <w:rFonts w:cstheme="minorHAnsi"/>
        </w:rPr>
        <w:t>Abbreviations</w:t>
      </w:r>
      <w:r>
        <w:rPr>
          <w:rFonts w:cstheme="minorHAnsi"/>
        </w:rPr>
        <w:t xml:space="preserve">: </w:t>
      </w:r>
      <w:r>
        <w:rPr>
          <w:rFonts w:eastAsia="Times New Roman" w:cstheme="minorHAnsi"/>
          <w:color w:val="000000"/>
        </w:rPr>
        <w:t>OR, Odds Ratio; CI, 95% Confidence Intervals. Note. Dependent variable is moderate to severe levels of depression and anxiety.</w:t>
      </w:r>
      <w:bookmarkEnd w:id="0"/>
    </w:p>
    <w:sectPr w:rsidR="00634401" w:rsidRPr="00634401" w:rsidSect="001356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037F51" w16cid:durableId="2432B116"/>
  <w16cid:commentId w16cid:paraId="5F0AEBD9" w16cid:durableId="2432AEC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9795B" w14:textId="77777777" w:rsidR="003A19B8" w:rsidRDefault="003A19B8" w:rsidP="008F129F">
      <w:pPr>
        <w:spacing w:after="0" w:line="240" w:lineRule="auto"/>
      </w:pPr>
      <w:r>
        <w:separator/>
      </w:r>
    </w:p>
  </w:endnote>
  <w:endnote w:type="continuationSeparator" w:id="0">
    <w:p w14:paraId="3E0D4DE5" w14:textId="77777777" w:rsidR="003A19B8" w:rsidRDefault="003A19B8" w:rsidP="008F1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573496" w14:textId="77777777" w:rsidR="003A19B8" w:rsidRDefault="003A19B8" w:rsidP="008F129F">
      <w:pPr>
        <w:spacing w:after="0" w:line="240" w:lineRule="auto"/>
      </w:pPr>
      <w:r>
        <w:separator/>
      </w:r>
    </w:p>
  </w:footnote>
  <w:footnote w:type="continuationSeparator" w:id="0">
    <w:p w14:paraId="7795C044" w14:textId="77777777" w:rsidR="003A19B8" w:rsidRDefault="003A19B8" w:rsidP="008F12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75859"/>
    <w:multiLevelType w:val="multilevel"/>
    <w:tmpl w:val="1898F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851E9B"/>
    <w:multiLevelType w:val="multilevel"/>
    <w:tmpl w:val="AB406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F27326"/>
    <w:multiLevelType w:val="hybridMultilevel"/>
    <w:tmpl w:val="904C4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A2C"/>
    <w:rsid w:val="00017455"/>
    <w:rsid w:val="0003676A"/>
    <w:rsid w:val="0004087B"/>
    <w:rsid w:val="00067DD9"/>
    <w:rsid w:val="000B61A8"/>
    <w:rsid w:val="000C0C90"/>
    <w:rsid w:val="000D0922"/>
    <w:rsid w:val="000E0AB3"/>
    <w:rsid w:val="000F2491"/>
    <w:rsid w:val="001255A3"/>
    <w:rsid w:val="001347DD"/>
    <w:rsid w:val="001356B6"/>
    <w:rsid w:val="00161DD0"/>
    <w:rsid w:val="00170787"/>
    <w:rsid w:val="0018758C"/>
    <w:rsid w:val="001A1D0C"/>
    <w:rsid w:val="001A25DD"/>
    <w:rsid w:val="001D2A7C"/>
    <w:rsid w:val="001E3E52"/>
    <w:rsid w:val="00212A51"/>
    <w:rsid w:val="00247CA1"/>
    <w:rsid w:val="00253505"/>
    <w:rsid w:val="002558B2"/>
    <w:rsid w:val="00297B14"/>
    <w:rsid w:val="002A30BF"/>
    <w:rsid w:val="002B5AD9"/>
    <w:rsid w:val="002C313D"/>
    <w:rsid w:val="002C52DB"/>
    <w:rsid w:val="002E728B"/>
    <w:rsid w:val="0032175E"/>
    <w:rsid w:val="003360BE"/>
    <w:rsid w:val="00340040"/>
    <w:rsid w:val="003A19B8"/>
    <w:rsid w:val="003D1E52"/>
    <w:rsid w:val="003D5031"/>
    <w:rsid w:val="003D7BA6"/>
    <w:rsid w:val="00414F2C"/>
    <w:rsid w:val="004236B7"/>
    <w:rsid w:val="0042709F"/>
    <w:rsid w:val="00434621"/>
    <w:rsid w:val="0045378C"/>
    <w:rsid w:val="004A00E9"/>
    <w:rsid w:val="004A103D"/>
    <w:rsid w:val="004C3127"/>
    <w:rsid w:val="004C60CB"/>
    <w:rsid w:val="004C6D79"/>
    <w:rsid w:val="004D5D33"/>
    <w:rsid w:val="004E7A10"/>
    <w:rsid w:val="004F4DF1"/>
    <w:rsid w:val="0051475F"/>
    <w:rsid w:val="00561EE6"/>
    <w:rsid w:val="00567EC6"/>
    <w:rsid w:val="005826BF"/>
    <w:rsid w:val="00596D53"/>
    <w:rsid w:val="005B1F4B"/>
    <w:rsid w:val="005C2E27"/>
    <w:rsid w:val="005C6A49"/>
    <w:rsid w:val="005F3A09"/>
    <w:rsid w:val="00634401"/>
    <w:rsid w:val="00640A67"/>
    <w:rsid w:val="0064653B"/>
    <w:rsid w:val="006A6CD6"/>
    <w:rsid w:val="006B62E9"/>
    <w:rsid w:val="006B6623"/>
    <w:rsid w:val="006F6429"/>
    <w:rsid w:val="00702B06"/>
    <w:rsid w:val="007158FC"/>
    <w:rsid w:val="00754EBA"/>
    <w:rsid w:val="00787CC6"/>
    <w:rsid w:val="007B45B2"/>
    <w:rsid w:val="007C13BE"/>
    <w:rsid w:val="007C317A"/>
    <w:rsid w:val="00846328"/>
    <w:rsid w:val="008513A0"/>
    <w:rsid w:val="008648BB"/>
    <w:rsid w:val="00873AE7"/>
    <w:rsid w:val="0087735E"/>
    <w:rsid w:val="00892AA4"/>
    <w:rsid w:val="008B5CB0"/>
    <w:rsid w:val="008E6C40"/>
    <w:rsid w:val="008F129F"/>
    <w:rsid w:val="008F3B48"/>
    <w:rsid w:val="009001B5"/>
    <w:rsid w:val="00901C6E"/>
    <w:rsid w:val="00912B97"/>
    <w:rsid w:val="00927FE7"/>
    <w:rsid w:val="009467DA"/>
    <w:rsid w:val="00977DE5"/>
    <w:rsid w:val="00983FAC"/>
    <w:rsid w:val="00996EA5"/>
    <w:rsid w:val="009C0032"/>
    <w:rsid w:val="009D61D0"/>
    <w:rsid w:val="009F7466"/>
    <w:rsid w:val="009F7676"/>
    <w:rsid w:val="00A15719"/>
    <w:rsid w:val="00A2790F"/>
    <w:rsid w:val="00A50FDD"/>
    <w:rsid w:val="00A62461"/>
    <w:rsid w:val="00A64B99"/>
    <w:rsid w:val="00A86FC8"/>
    <w:rsid w:val="00A95CD5"/>
    <w:rsid w:val="00AB2BB9"/>
    <w:rsid w:val="00AC327D"/>
    <w:rsid w:val="00AC4E0E"/>
    <w:rsid w:val="00B0027D"/>
    <w:rsid w:val="00B06AF9"/>
    <w:rsid w:val="00B11FA9"/>
    <w:rsid w:val="00B422BB"/>
    <w:rsid w:val="00B532D5"/>
    <w:rsid w:val="00B90231"/>
    <w:rsid w:val="00BB1846"/>
    <w:rsid w:val="00BB5631"/>
    <w:rsid w:val="00BC69D3"/>
    <w:rsid w:val="00BD487E"/>
    <w:rsid w:val="00BE61F3"/>
    <w:rsid w:val="00BF651E"/>
    <w:rsid w:val="00C00A2C"/>
    <w:rsid w:val="00C0723E"/>
    <w:rsid w:val="00C17F76"/>
    <w:rsid w:val="00C210D2"/>
    <w:rsid w:val="00C443A6"/>
    <w:rsid w:val="00C479A2"/>
    <w:rsid w:val="00C67CE3"/>
    <w:rsid w:val="00CA5127"/>
    <w:rsid w:val="00CA5298"/>
    <w:rsid w:val="00CA5BB3"/>
    <w:rsid w:val="00CB10F0"/>
    <w:rsid w:val="00CC50F4"/>
    <w:rsid w:val="00CF38D1"/>
    <w:rsid w:val="00CF7F04"/>
    <w:rsid w:val="00D0286C"/>
    <w:rsid w:val="00D07BD3"/>
    <w:rsid w:val="00D33DAA"/>
    <w:rsid w:val="00D341DF"/>
    <w:rsid w:val="00D46870"/>
    <w:rsid w:val="00D609EB"/>
    <w:rsid w:val="00D67DF5"/>
    <w:rsid w:val="00D777A2"/>
    <w:rsid w:val="00D86886"/>
    <w:rsid w:val="00DB01ED"/>
    <w:rsid w:val="00DB5CDD"/>
    <w:rsid w:val="00DD0020"/>
    <w:rsid w:val="00DE46B6"/>
    <w:rsid w:val="00E014A2"/>
    <w:rsid w:val="00E229A0"/>
    <w:rsid w:val="00E245AF"/>
    <w:rsid w:val="00E32732"/>
    <w:rsid w:val="00E35A70"/>
    <w:rsid w:val="00E40C76"/>
    <w:rsid w:val="00E40D98"/>
    <w:rsid w:val="00E413B0"/>
    <w:rsid w:val="00E5530A"/>
    <w:rsid w:val="00E810C1"/>
    <w:rsid w:val="00E93488"/>
    <w:rsid w:val="00EF690F"/>
    <w:rsid w:val="00F047DB"/>
    <w:rsid w:val="00F05B8E"/>
    <w:rsid w:val="00F1310F"/>
    <w:rsid w:val="00F14FD3"/>
    <w:rsid w:val="00F41354"/>
    <w:rsid w:val="00F441BC"/>
    <w:rsid w:val="00F51A95"/>
    <w:rsid w:val="00F623EB"/>
    <w:rsid w:val="00F66819"/>
    <w:rsid w:val="00F830FB"/>
    <w:rsid w:val="00F90CFE"/>
    <w:rsid w:val="00F92935"/>
    <w:rsid w:val="00F95E5F"/>
    <w:rsid w:val="00FD33D1"/>
    <w:rsid w:val="00FD4600"/>
    <w:rsid w:val="00FD7E2B"/>
    <w:rsid w:val="00FF4B9D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0C3B9"/>
  <w15:chartTrackingRefBased/>
  <w15:docId w15:val="{CD52520B-89EB-4400-B2B8-F4FAD35D2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CA52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apple-converted-space">
    <w:name w:val="apple-converted-space"/>
    <w:rsid w:val="00CA5298"/>
  </w:style>
  <w:style w:type="paragraph" w:styleId="PlainText">
    <w:name w:val="Plain Text"/>
    <w:link w:val="PlainTextChar"/>
    <w:rsid w:val="00CA52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onsolas" w:eastAsia="Consolas" w:hAnsi="Consolas" w:cs="Consolas"/>
      <w:color w:val="000000"/>
      <w:sz w:val="21"/>
      <w:szCs w:val="21"/>
      <w:u w:color="000000"/>
      <w:bdr w:val="nil"/>
      <w:lang w:eastAsia="en-GB"/>
    </w:rPr>
  </w:style>
  <w:style w:type="character" w:customStyle="1" w:styleId="PlainTextChar">
    <w:name w:val="Plain Text Char"/>
    <w:basedOn w:val="DefaultParagraphFont"/>
    <w:link w:val="PlainText"/>
    <w:rsid w:val="00CA5298"/>
    <w:rPr>
      <w:rFonts w:ascii="Consolas" w:eastAsia="Consolas" w:hAnsi="Consolas" w:cs="Consolas"/>
      <w:color w:val="000000"/>
      <w:sz w:val="21"/>
      <w:szCs w:val="21"/>
      <w:u w:color="000000"/>
      <w:bdr w:val="nil"/>
      <w:lang w:eastAsia="en-GB"/>
    </w:rPr>
  </w:style>
  <w:style w:type="paragraph" w:styleId="ListParagraph">
    <w:name w:val="List Paragraph"/>
    <w:basedOn w:val="Normal"/>
    <w:uiPriority w:val="34"/>
    <w:qFormat/>
    <w:rsid w:val="00C17F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25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5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5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5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5A3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D07B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F1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29F"/>
  </w:style>
  <w:style w:type="paragraph" w:styleId="Footer">
    <w:name w:val="footer"/>
    <w:basedOn w:val="Normal"/>
    <w:link w:val="FooterChar"/>
    <w:uiPriority w:val="99"/>
    <w:unhideWhenUsed/>
    <w:rsid w:val="008F1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5336F-A952-43AC-A54A-BCA06EA73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uneer Bader</dc:creator>
  <cp:keywords/>
  <dc:description/>
  <cp:lastModifiedBy>Swathi R.</cp:lastModifiedBy>
  <cp:revision>4</cp:revision>
  <dcterms:created xsi:type="dcterms:W3CDTF">2021-06-26T21:40:00Z</dcterms:created>
  <dcterms:modified xsi:type="dcterms:W3CDTF">2021-12-02T07:53:00Z</dcterms:modified>
</cp:coreProperties>
</file>